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DB149" w14:textId="602170EA" w:rsidR="00EC720E" w:rsidRDefault="00EC720E"/>
    <w:p w14:paraId="7DF5BC69" w14:textId="574A0E91" w:rsidR="00F52CEB" w:rsidRDefault="00F52CEB"/>
    <w:p w14:paraId="4F1DA56B" w14:textId="77777777" w:rsidR="00F52CEB" w:rsidRDefault="00F52CEB"/>
    <w:tbl>
      <w:tblPr>
        <w:tblStyle w:val="TableGrid"/>
        <w:tblpPr w:leftFromText="180" w:rightFromText="180" w:vertAnchor="text" w:horzAnchor="margin" w:tblpY="-41"/>
        <w:tblW w:w="0" w:type="auto"/>
        <w:tblLook w:val="04A0" w:firstRow="1" w:lastRow="0" w:firstColumn="1" w:lastColumn="0" w:noHBand="0" w:noVBand="1"/>
      </w:tblPr>
      <w:tblGrid>
        <w:gridCol w:w="1255"/>
        <w:gridCol w:w="1440"/>
        <w:gridCol w:w="1350"/>
        <w:gridCol w:w="1440"/>
        <w:gridCol w:w="1359"/>
        <w:gridCol w:w="1275"/>
        <w:gridCol w:w="1231"/>
      </w:tblGrid>
      <w:tr w:rsidR="00F52CEB" w14:paraId="24F63982" w14:textId="77777777" w:rsidTr="00F52CEB">
        <w:tc>
          <w:tcPr>
            <w:tcW w:w="1255" w:type="dxa"/>
          </w:tcPr>
          <w:p w14:paraId="2674E7F1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6DF2DD4B" w14:textId="77777777" w:rsidR="00F52CEB" w:rsidRPr="00F52CEB" w:rsidRDefault="00F52CEB" w:rsidP="00F52C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2CEB">
              <w:rPr>
                <w:rFonts w:ascii="Arial" w:hAnsi="Arial" w:cs="Arial"/>
                <w:b/>
                <w:bCs/>
                <w:sz w:val="20"/>
                <w:szCs w:val="20"/>
              </w:rPr>
              <w:t>Input</w:t>
            </w:r>
          </w:p>
        </w:tc>
        <w:tc>
          <w:tcPr>
            <w:tcW w:w="2799" w:type="dxa"/>
            <w:gridSpan w:val="2"/>
          </w:tcPr>
          <w:p w14:paraId="192070CC" w14:textId="77777777" w:rsidR="00F52CEB" w:rsidRPr="00F52CEB" w:rsidRDefault="00F52CEB" w:rsidP="00F52C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2CEB">
              <w:rPr>
                <w:rFonts w:ascii="Arial" w:hAnsi="Arial" w:cs="Arial"/>
                <w:b/>
                <w:bCs/>
                <w:sz w:val="20"/>
                <w:szCs w:val="20"/>
              </w:rPr>
              <w:t>Immunoprecipitate (IP)</w:t>
            </w:r>
          </w:p>
        </w:tc>
        <w:tc>
          <w:tcPr>
            <w:tcW w:w="2506" w:type="dxa"/>
            <w:gridSpan w:val="2"/>
          </w:tcPr>
          <w:p w14:paraId="0C9400FA" w14:textId="697F6263" w:rsidR="00F52CEB" w:rsidRPr="00F52CEB" w:rsidRDefault="00F52CEB" w:rsidP="00F52C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2CEB">
              <w:rPr>
                <w:rFonts w:ascii="Arial" w:hAnsi="Arial" w:cs="Arial"/>
                <w:b/>
                <w:bCs/>
                <w:sz w:val="20"/>
                <w:szCs w:val="20"/>
              </w:rPr>
              <w:t>cDNA</w:t>
            </w:r>
          </w:p>
        </w:tc>
      </w:tr>
      <w:tr w:rsidR="00F52CEB" w14:paraId="1AA1B742" w14:textId="77777777" w:rsidTr="00F52CEB">
        <w:tc>
          <w:tcPr>
            <w:tcW w:w="1255" w:type="dxa"/>
          </w:tcPr>
          <w:p w14:paraId="1508FD08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4DFD65A" w14:textId="77777777" w:rsidR="00F52CEB" w:rsidRPr="009B453C" w:rsidRDefault="00F52CEB" w:rsidP="00F52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RNA yield (pg/µl)</w:t>
            </w:r>
          </w:p>
        </w:tc>
        <w:tc>
          <w:tcPr>
            <w:tcW w:w="1350" w:type="dxa"/>
          </w:tcPr>
          <w:p w14:paraId="6A2F083E" w14:textId="77777777" w:rsidR="00F52CEB" w:rsidRPr="009B453C" w:rsidRDefault="00F52CEB" w:rsidP="00F52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RIN</w:t>
            </w:r>
          </w:p>
        </w:tc>
        <w:tc>
          <w:tcPr>
            <w:tcW w:w="1440" w:type="dxa"/>
          </w:tcPr>
          <w:p w14:paraId="295C32A7" w14:textId="77777777" w:rsidR="00F52CEB" w:rsidRPr="009B453C" w:rsidRDefault="00F52CEB" w:rsidP="00F52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RNA yield (pg/µl)</w:t>
            </w:r>
          </w:p>
        </w:tc>
        <w:tc>
          <w:tcPr>
            <w:tcW w:w="1359" w:type="dxa"/>
          </w:tcPr>
          <w:p w14:paraId="510FFB5F" w14:textId="77777777" w:rsidR="00F52CEB" w:rsidRPr="009B453C" w:rsidRDefault="00F52CEB" w:rsidP="00F52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RIN</w:t>
            </w:r>
          </w:p>
        </w:tc>
        <w:tc>
          <w:tcPr>
            <w:tcW w:w="1275" w:type="dxa"/>
          </w:tcPr>
          <w:p w14:paraId="1399FB93" w14:textId="77777777" w:rsidR="00F52CEB" w:rsidRDefault="00F52CEB" w:rsidP="00F52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Input</w:t>
            </w:r>
          </w:p>
          <w:p w14:paraId="6D2B4905" w14:textId="1554E4A3" w:rsidR="00F52CEB" w:rsidRPr="00F52CEB" w:rsidRDefault="00F52CEB" w:rsidP="00F52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2CEB">
              <w:rPr>
                <w:rFonts w:ascii="Arial" w:hAnsi="Arial" w:cs="Arial"/>
                <w:sz w:val="20"/>
                <w:szCs w:val="20"/>
              </w:rPr>
              <w:t>(ng/µl)</w:t>
            </w:r>
          </w:p>
        </w:tc>
        <w:tc>
          <w:tcPr>
            <w:tcW w:w="1231" w:type="dxa"/>
          </w:tcPr>
          <w:p w14:paraId="02C95731" w14:textId="77777777" w:rsidR="00F52CEB" w:rsidRDefault="00F52CEB" w:rsidP="00F52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IP</w:t>
            </w:r>
          </w:p>
          <w:p w14:paraId="309D3908" w14:textId="0122A6E1" w:rsidR="00F52CEB" w:rsidRPr="00F52CEB" w:rsidRDefault="00F52CEB" w:rsidP="00F52C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2CEB">
              <w:rPr>
                <w:rFonts w:ascii="Arial" w:hAnsi="Arial" w:cs="Arial"/>
                <w:sz w:val="20"/>
                <w:szCs w:val="20"/>
              </w:rPr>
              <w:t>(ng/µl)</w:t>
            </w:r>
          </w:p>
        </w:tc>
      </w:tr>
      <w:tr w:rsidR="00F52CEB" w14:paraId="52D819D9" w14:textId="77777777" w:rsidTr="00F52CEB">
        <w:tc>
          <w:tcPr>
            <w:tcW w:w="1255" w:type="dxa"/>
          </w:tcPr>
          <w:p w14:paraId="32F7EBBE" w14:textId="77777777" w:rsidR="00F52CEB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Optic nerve head</w:t>
            </w:r>
          </w:p>
          <w:p w14:paraId="4900202A" w14:textId="2743ABBB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f 4)</w:t>
            </w:r>
          </w:p>
        </w:tc>
        <w:tc>
          <w:tcPr>
            <w:tcW w:w="1440" w:type="dxa"/>
          </w:tcPr>
          <w:p w14:paraId="24DEC626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 xml:space="preserve">253.4 ± 46.14 </w:t>
            </w:r>
          </w:p>
        </w:tc>
        <w:tc>
          <w:tcPr>
            <w:tcW w:w="1350" w:type="dxa"/>
          </w:tcPr>
          <w:p w14:paraId="11645FF2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8.61 ± 0.26</w:t>
            </w:r>
          </w:p>
        </w:tc>
        <w:tc>
          <w:tcPr>
            <w:tcW w:w="1440" w:type="dxa"/>
          </w:tcPr>
          <w:p w14:paraId="52C18CF9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585.5 ± 148</w:t>
            </w:r>
          </w:p>
        </w:tc>
        <w:tc>
          <w:tcPr>
            <w:tcW w:w="1359" w:type="dxa"/>
          </w:tcPr>
          <w:p w14:paraId="6649FFED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9.34 ± 0.15</w:t>
            </w:r>
          </w:p>
        </w:tc>
        <w:tc>
          <w:tcPr>
            <w:tcW w:w="1275" w:type="dxa"/>
          </w:tcPr>
          <w:p w14:paraId="3FEC0E46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5.91 ± 0.44</w:t>
            </w:r>
          </w:p>
        </w:tc>
        <w:tc>
          <w:tcPr>
            <w:tcW w:w="1231" w:type="dxa"/>
          </w:tcPr>
          <w:p w14:paraId="5DEC71D6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5.69 ± 0.65</w:t>
            </w:r>
          </w:p>
        </w:tc>
      </w:tr>
      <w:tr w:rsidR="00F52CEB" w14:paraId="56143426" w14:textId="77777777" w:rsidTr="00F52CEB">
        <w:tc>
          <w:tcPr>
            <w:tcW w:w="1255" w:type="dxa"/>
          </w:tcPr>
          <w:p w14:paraId="631A01AD" w14:textId="77777777" w:rsidR="00F52CEB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Optic nerve proper</w:t>
            </w:r>
          </w:p>
          <w:p w14:paraId="47648461" w14:textId="35AAF2F5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po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f 4)</w:t>
            </w:r>
          </w:p>
        </w:tc>
        <w:tc>
          <w:tcPr>
            <w:tcW w:w="1440" w:type="dxa"/>
          </w:tcPr>
          <w:p w14:paraId="76376250" w14:textId="77777777" w:rsidR="00F52CEB" w:rsidRPr="009B453C" w:rsidRDefault="00F52CEB" w:rsidP="00F52CEB">
            <w:pPr>
              <w:tabs>
                <w:tab w:val="left" w:pos="735"/>
              </w:tabs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155 ± 78.65</w:t>
            </w:r>
          </w:p>
        </w:tc>
        <w:tc>
          <w:tcPr>
            <w:tcW w:w="1350" w:type="dxa"/>
          </w:tcPr>
          <w:p w14:paraId="45C3988A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 xml:space="preserve">8.36 ± 0.53 </w:t>
            </w:r>
          </w:p>
        </w:tc>
        <w:tc>
          <w:tcPr>
            <w:tcW w:w="1440" w:type="dxa"/>
          </w:tcPr>
          <w:p w14:paraId="7BBFBB2C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 xml:space="preserve">2284 ± 247 </w:t>
            </w:r>
          </w:p>
        </w:tc>
        <w:tc>
          <w:tcPr>
            <w:tcW w:w="1359" w:type="dxa"/>
          </w:tcPr>
          <w:p w14:paraId="057C8D69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9.0 ± 0.21</w:t>
            </w:r>
          </w:p>
        </w:tc>
        <w:tc>
          <w:tcPr>
            <w:tcW w:w="1275" w:type="dxa"/>
          </w:tcPr>
          <w:p w14:paraId="1649A387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4.8 ± 0.26</w:t>
            </w:r>
          </w:p>
        </w:tc>
        <w:tc>
          <w:tcPr>
            <w:tcW w:w="1231" w:type="dxa"/>
          </w:tcPr>
          <w:p w14:paraId="2213363B" w14:textId="77777777" w:rsidR="00F52CEB" w:rsidRPr="009B453C" w:rsidRDefault="00F52CEB" w:rsidP="00F52CEB">
            <w:pPr>
              <w:rPr>
                <w:rFonts w:ascii="Arial" w:hAnsi="Arial" w:cs="Arial"/>
                <w:sz w:val="20"/>
                <w:szCs w:val="20"/>
              </w:rPr>
            </w:pPr>
            <w:r w:rsidRPr="009B453C">
              <w:rPr>
                <w:rFonts w:ascii="Arial" w:hAnsi="Arial" w:cs="Arial"/>
                <w:sz w:val="20"/>
                <w:szCs w:val="20"/>
              </w:rPr>
              <w:t>7.79 ± 1.91</w:t>
            </w:r>
          </w:p>
        </w:tc>
      </w:tr>
    </w:tbl>
    <w:p w14:paraId="535D1075" w14:textId="344D2B3A" w:rsidR="00F52CEB" w:rsidRDefault="00F52CEB"/>
    <w:p w14:paraId="0F8017EE" w14:textId="4022C05B" w:rsidR="00F52CEB" w:rsidRDefault="00F52CEB"/>
    <w:p w14:paraId="103A340F" w14:textId="23EBE47D" w:rsidR="00F52CEB" w:rsidRDefault="00F52CEB"/>
    <w:p w14:paraId="11C0B61D" w14:textId="38E02337" w:rsidR="00F52CEB" w:rsidRDefault="00F52CEB"/>
    <w:sectPr w:rsidR="00F52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F7F"/>
    <w:rsid w:val="000C4882"/>
    <w:rsid w:val="001A410E"/>
    <w:rsid w:val="001F6501"/>
    <w:rsid w:val="0037622B"/>
    <w:rsid w:val="003A5E82"/>
    <w:rsid w:val="00465C0E"/>
    <w:rsid w:val="00466F7F"/>
    <w:rsid w:val="004B43B2"/>
    <w:rsid w:val="005874F3"/>
    <w:rsid w:val="006137E9"/>
    <w:rsid w:val="00764C82"/>
    <w:rsid w:val="00900E71"/>
    <w:rsid w:val="009B453C"/>
    <w:rsid w:val="00A07BC3"/>
    <w:rsid w:val="00A56ECA"/>
    <w:rsid w:val="00A82E6F"/>
    <w:rsid w:val="00B2258E"/>
    <w:rsid w:val="00B9645B"/>
    <w:rsid w:val="00CB3BBB"/>
    <w:rsid w:val="00D14A48"/>
    <w:rsid w:val="00EC720E"/>
    <w:rsid w:val="00F52CEB"/>
    <w:rsid w:val="00F8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E893C"/>
  <w15:chartTrackingRefBased/>
  <w15:docId w15:val="{E869554E-05BD-4428-9C13-66CA5A93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ha Mazumder, Arpan</dc:creator>
  <cp:keywords/>
  <dc:description/>
  <cp:lastModifiedBy>Daniel Sun</cp:lastModifiedBy>
  <cp:revision>3</cp:revision>
  <dcterms:created xsi:type="dcterms:W3CDTF">2023-04-20T15:20:00Z</dcterms:created>
  <dcterms:modified xsi:type="dcterms:W3CDTF">2023-05-10T14:40:00Z</dcterms:modified>
</cp:coreProperties>
</file>